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45661" w14:textId="0BD16B5A" w:rsidR="00823485" w:rsidRPr="00823485" w:rsidRDefault="00DC1A59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="00823485" w:rsidRPr="00823485">
        <w:rPr>
          <w:rFonts w:ascii="Times New Roman" w:eastAsia="Calibri" w:hAnsi="Times New Roman" w:cs="Times New Roman"/>
          <w:b/>
          <w:bCs/>
          <w:sz w:val="24"/>
          <w:szCs w:val="24"/>
        </w:rPr>
        <w:t>Table S2, A</w:t>
      </w:r>
      <w:r w:rsidR="00823485" w:rsidRPr="00823485">
        <w:rPr>
          <w:rFonts w:ascii="Times New Roman" w:eastAsia="Calibri" w:hAnsi="Times New Roman" w:cs="Times New Roman"/>
          <w:sz w:val="24"/>
          <w:szCs w:val="24"/>
        </w:rPr>
        <w:t>: Effect of inter-lead variability on ECG parameters in older adult guinea pigs (n=9, NES-AN)</w:t>
      </w:r>
    </w:p>
    <w:tbl>
      <w:tblPr>
        <w:tblW w:w="9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4"/>
        <w:gridCol w:w="1127"/>
        <w:gridCol w:w="1127"/>
        <w:gridCol w:w="1046"/>
        <w:gridCol w:w="1046"/>
        <w:gridCol w:w="1208"/>
        <w:gridCol w:w="1127"/>
        <w:gridCol w:w="1129"/>
        <w:gridCol w:w="916"/>
      </w:tblGrid>
      <w:tr w:rsidR="00823485" w:rsidRPr="00823485" w14:paraId="6DDDF99D" w14:textId="77777777" w:rsidTr="00594564">
        <w:trPr>
          <w:trHeight w:val="870"/>
        </w:trPr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F29BA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eads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4B574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R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5F017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(BPM)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C7726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7C497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dur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1AF34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RS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F2F83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T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29AD5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Tc 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9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EB245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peak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Tend Interval 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23485" w:rsidRPr="00823485" w14:paraId="5C7CA67E" w14:textId="77777777" w:rsidTr="00594564">
        <w:trPr>
          <w:trHeight w:val="245"/>
        </w:trPr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BDFE5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2FE4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4.3±31.9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216A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0.7±24.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BE03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.9±6.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60FE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.1±2.3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DBE6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7.8±12.4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F58C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1.5±19</w:t>
            </w:r>
          </w:p>
        </w:tc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E9E5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3.7±19.6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C6E3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2±6.4</w:t>
            </w:r>
          </w:p>
        </w:tc>
      </w:tr>
      <w:tr w:rsidR="00823485" w:rsidRPr="00823485" w14:paraId="2923D880" w14:textId="77777777" w:rsidTr="00594564">
        <w:trPr>
          <w:trHeight w:val="218"/>
        </w:trPr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0C154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9A098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6C891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D3F34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5.2±3.1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29907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8±3.8</w:t>
            </w:r>
          </w:p>
        </w:tc>
        <w:tc>
          <w:tcPr>
            <w:tcW w:w="12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96ECC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9.1±3.3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05A0A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4.3±13.5</w:t>
            </w:r>
          </w:p>
        </w:tc>
        <w:tc>
          <w:tcPr>
            <w:tcW w:w="11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F1CA4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0.1±9</w:t>
            </w:r>
          </w:p>
        </w:tc>
        <w:tc>
          <w:tcPr>
            <w:tcW w:w="9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EA50A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5±10</w:t>
            </w:r>
          </w:p>
        </w:tc>
      </w:tr>
      <w:tr w:rsidR="00823485" w:rsidRPr="00823485" w14:paraId="4BBCCDF2" w14:textId="77777777" w:rsidTr="00594564">
        <w:trPr>
          <w:trHeight w:val="312"/>
        </w:trPr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35803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I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839B8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F2B86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9914E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.2±6.7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C367F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6±4.3</w:t>
            </w:r>
          </w:p>
        </w:tc>
        <w:tc>
          <w:tcPr>
            <w:tcW w:w="12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7923B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.3±3.7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5CC06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8.7±14.6</w:t>
            </w:r>
          </w:p>
        </w:tc>
        <w:tc>
          <w:tcPr>
            <w:tcW w:w="11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4F33B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9.9±14.9</w:t>
            </w:r>
          </w:p>
        </w:tc>
        <w:tc>
          <w:tcPr>
            <w:tcW w:w="9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7F17B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±5.8</w:t>
            </w:r>
          </w:p>
        </w:tc>
      </w:tr>
      <w:tr w:rsidR="00823485" w:rsidRPr="00823485" w14:paraId="6E5B322D" w14:textId="77777777" w:rsidTr="00594564">
        <w:trPr>
          <w:trHeight w:val="218"/>
        </w:trPr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5A54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R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12E2B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8FA63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E7BCB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.5±3.7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3F3EF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3±3.9</w:t>
            </w:r>
          </w:p>
        </w:tc>
        <w:tc>
          <w:tcPr>
            <w:tcW w:w="12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60B54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.9±2.5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1702D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4.3±14</w:t>
            </w:r>
          </w:p>
        </w:tc>
        <w:tc>
          <w:tcPr>
            <w:tcW w:w="11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D4C5B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0±10.3</w:t>
            </w:r>
          </w:p>
        </w:tc>
        <w:tc>
          <w:tcPr>
            <w:tcW w:w="9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B24DB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9±4.3</w:t>
            </w:r>
          </w:p>
        </w:tc>
      </w:tr>
      <w:tr w:rsidR="00823485" w:rsidRPr="00823485" w14:paraId="0F850702" w14:textId="77777777" w:rsidTr="00594564">
        <w:trPr>
          <w:trHeight w:val="249"/>
        </w:trPr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A0CF0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L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32072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48EF9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1CECF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.9±6.7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BCA46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9±2.6</w:t>
            </w:r>
          </w:p>
        </w:tc>
        <w:tc>
          <w:tcPr>
            <w:tcW w:w="12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FB5B2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.5±10.1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E5DF2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4.7±14</w:t>
            </w:r>
          </w:p>
        </w:tc>
        <w:tc>
          <w:tcPr>
            <w:tcW w:w="11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AEED8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2.7±16.5</w:t>
            </w:r>
          </w:p>
        </w:tc>
        <w:tc>
          <w:tcPr>
            <w:tcW w:w="9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DA3DE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3±5.4</w:t>
            </w:r>
          </w:p>
        </w:tc>
      </w:tr>
      <w:tr w:rsidR="00823485" w:rsidRPr="00823485" w14:paraId="4515AD16" w14:textId="77777777" w:rsidTr="00594564">
        <w:trPr>
          <w:trHeight w:val="337"/>
        </w:trPr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A8D8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F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C4378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940F6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1F29D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0.5±7.3</w:t>
            </w:r>
          </w:p>
        </w:tc>
        <w:tc>
          <w:tcPr>
            <w:tcW w:w="104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953E5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5±1.6</w:t>
            </w:r>
          </w:p>
        </w:tc>
        <w:tc>
          <w:tcPr>
            <w:tcW w:w="12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85D85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7.5±5.3</w:t>
            </w:r>
          </w:p>
        </w:tc>
        <w:tc>
          <w:tcPr>
            <w:tcW w:w="1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C94CC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1.9±13.6</w:t>
            </w:r>
          </w:p>
        </w:tc>
        <w:tc>
          <w:tcPr>
            <w:tcW w:w="11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928F6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5.6±10</w:t>
            </w:r>
          </w:p>
        </w:tc>
        <w:tc>
          <w:tcPr>
            <w:tcW w:w="9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9570D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3±4.4</w:t>
            </w:r>
          </w:p>
        </w:tc>
      </w:tr>
    </w:tbl>
    <w:p w14:paraId="6B9DF071" w14:textId="4EAD2A6D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23485">
        <w:rPr>
          <w:rFonts w:ascii="Times New Roman" w:eastAsia="Calibri" w:hAnsi="Times New Roman" w:cs="Times New Roman"/>
          <w:sz w:val="24"/>
          <w:szCs w:val="24"/>
        </w:rPr>
        <w:t xml:space="preserve">Values are means ± SD in </w:t>
      </w:r>
      <w:proofErr w:type="spellStart"/>
      <w:r w:rsidRPr="00823485">
        <w:rPr>
          <w:rFonts w:ascii="Times New Roman" w:eastAsia="Calibri" w:hAnsi="Times New Roman" w:cs="Times New Roman"/>
          <w:sz w:val="24"/>
          <w:szCs w:val="24"/>
        </w:rPr>
        <w:t>ms</w:t>
      </w:r>
      <w:proofErr w:type="spellEnd"/>
      <w:r w:rsidRPr="00823485">
        <w:rPr>
          <w:rFonts w:ascii="Times New Roman" w:eastAsia="Calibri" w:hAnsi="Times New Roman" w:cs="Times New Roman"/>
          <w:sz w:val="24"/>
          <w:szCs w:val="24"/>
        </w:rPr>
        <w:t xml:space="preserve"> or bpm.  </w:t>
      </w:r>
    </w:p>
    <w:p w14:paraId="251E1BE2" w14:textId="77777777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0F207842" w14:textId="77777777" w:rsidR="00823485" w:rsidRPr="00823485" w:rsidRDefault="00823485" w:rsidP="00823485">
      <w:pPr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23485">
        <w:rPr>
          <w:rFonts w:ascii="Times New Roman" w:eastAsia="Calibri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6BB23691" w14:textId="7ABCAB78" w:rsidR="00823485" w:rsidRPr="00823485" w:rsidRDefault="00DC1A59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23485" w:rsidRPr="00823485">
        <w:rPr>
          <w:rFonts w:ascii="Times New Roman" w:eastAsia="Calibri" w:hAnsi="Times New Roman" w:cs="Times New Roman"/>
          <w:b/>
          <w:bCs/>
          <w:sz w:val="24"/>
          <w:szCs w:val="24"/>
        </w:rPr>
        <w:t>Table S2, B</w:t>
      </w:r>
      <w:r w:rsidR="00823485" w:rsidRPr="00823485">
        <w:rPr>
          <w:rFonts w:ascii="Times New Roman" w:eastAsia="Calibri" w:hAnsi="Times New Roman" w:cs="Times New Roman"/>
          <w:sz w:val="24"/>
          <w:szCs w:val="24"/>
        </w:rPr>
        <w:t>. p values of inter-lead comparisons in ECG parameters in older adult guinea pigs (n=9, NES-AN)</w:t>
      </w:r>
    </w:p>
    <w:tbl>
      <w:tblPr>
        <w:tblW w:w="8444" w:type="dxa"/>
        <w:tblInd w:w="1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4"/>
        <w:gridCol w:w="830"/>
        <w:gridCol w:w="1084"/>
        <w:gridCol w:w="830"/>
        <w:gridCol w:w="1037"/>
        <w:gridCol w:w="1009"/>
        <w:gridCol w:w="858"/>
        <w:gridCol w:w="606"/>
        <w:gridCol w:w="886"/>
      </w:tblGrid>
      <w:tr w:rsidR="00823485" w:rsidRPr="00823485" w14:paraId="6FE60A22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45A8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roup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1BEA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RR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B6BF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HR(BPM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B0E5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R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237C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dur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2F07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QRS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0B66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QT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2EA8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QTc 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C3E1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Tpeak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Tend Interval 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</w:tr>
      <w:tr w:rsidR="00823485" w:rsidRPr="00823485" w14:paraId="7F8D7167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FB32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-I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8181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FE93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1CC4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7751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412B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F50E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F4D9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1538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164378E6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4844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ii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2E45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DD98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E212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A8F3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5E85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DEDA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3CA8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E991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2E3D540C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1C0D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R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07F5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1975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734E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45A8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1CF2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3E68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0869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820C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21F90DCF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E123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-aVL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DE19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3F8E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0BCB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4898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DD4B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753D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9332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B5DC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4D5BFFAE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37D5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-aVF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D375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10DA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57B9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3F58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E03A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EAA1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0AD7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C92E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4BBC16BF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CA1A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i-ii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2960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1746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AD38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0D80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C480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50DD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FBE6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8471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0F4C0E2E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16B9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R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A31C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4DE5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3504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C94D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76B3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874F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C281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A8D5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73AD3070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8C59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L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010C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FCE9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5A19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602A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10C8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B3A1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F648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0A4B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2347716C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83EF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F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42A0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D0D0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9D87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2A1C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61B6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50CE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D3B1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078C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46518B8A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6F60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R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85FE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4DF9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26B4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9C73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CC66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4181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CE67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1972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7D121884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3001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L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6DC0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3CD7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D13C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DC90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63A2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0F85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471E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2A99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6B12103B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3858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F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746F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A5C4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2F4E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8EA2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AA2A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F5A2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36B4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86BF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64675A30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5A82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R-aVL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1092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827D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CDEF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343C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8B5DF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19E0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9758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F5C5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3ED08162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BCDA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R-aVF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EA22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F2AB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7E24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00E5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3E07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66D5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ECE4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D0BF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1B95C039" w14:textId="77777777" w:rsidTr="00594564">
        <w:trPr>
          <w:trHeight w:val="286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05C4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VL-aVF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FE05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D277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FE83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CFDC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03C5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7CFB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9625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EBE4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s</w:t>
            </w:r>
          </w:p>
        </w:tc>
      </w:tr>
    </w:tbl>
    <w:p w14:paraId="5AFC00CE" w14:textId="68DEB90D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23485">
        <w:rPr>
          <w:rFonts w:ascii="Times New Roman" w:eastAsia="Calibri" w:hAnsi="Times New Roman" w:cs="Times New Roman"/>
          <w:sz w:val="24"/>
          <w:szCs w:val="24"/>
        </w:rPr>
        <w:t>p value is calculated by homoscedastic Student’s t-test.</w:t>
      </w:r>
    </w:p>
    <w:p w14:paraId="10B7BE39" w14:textId="77777777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74094CF2" w14:textId="77777777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3D9E19E" w14:textId="77777777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78B12E0E" w14:textId="77777777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040D01D" w14:textId="77777777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117CBA49" w14:textId="77777777" w:rsidR="00823485" w:rsidRPr="00823485" w:rsidRDefault="00823485" w:rsidP="00823485">
      <w:pPr>
        <w:tabs>
          <w:tab w:val="left" w:pos="1373"/>
        </w:tabs>
        <w:spacing w:line="259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79033C83" w14:textId="77777777" w:rsidR="00823485" w:rsidRPr="00823485" w:rsidRDefault="00823485" w:rsidP="0082348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C355E10" w14:textId="77777777" w:rsidR="00823485" w:rsidRPr="00823485" w:rsidRDefault="00823485" w:rsidP="00823485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66631A6" w14:textId="77777777" w:rsidR="00823485" w:rsidRPr="00823485" w:rsidRDefault="00823485" w:rsidP="0082348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98BA317" w14:textId="77777777" w:rsidR="00823485" w:rsidRPr="00823485" w:rsidRDefault="00823485" w:rsidP="00823485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F1D33F2" w14:textId="77777777" w:rsidR="00F22545" w:rsidRDefault="00F22545"/>
    <w:sectPr w:rsidR="00F22545" w:rsidSect="00DC1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485"/>
    <w:rsid w:val="00244B44"/>
    <w:rsid w:val="005D5DD9"/>
    <w:rsid w:val="00823485"/>
    <w:rsid w:val="00AF1DB8"/>
    <w:rsid w:val="00C3431C"/>
    <w:rsid w:val="00DC1A59"/>
    <w:rsid w:val="00F2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0659D"/>
  <w15:chartTrackingRefBased/>
  <w15:docId w15:val="{BEC3E45C-556F-4186-8C4D-38D9BABE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3485"/>
  </w:style>
  <w:style w:type="character" w:styleId="Hyperlink">
    <w:name w:val="Hyperlink"/>
    <w:basedOn w:val="DefaultParagraphFont"/>
    <w:uiPriority w:val="99"/>
    <w:unhideWhenUsed/>
    <w:rsid w:val="008234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posnack</dc:creator>
  <cp:keywords/>
  <dc:description/>
  <cp:lastModifiedBy>nikki posnack</cp:lastModifiedBy>
  <cp:revision>2</cp:revision>
  <dcterms:created xsi:type="dcterms:W3CDTF">2022-05-31T13:59:00Z</dcterms:created>
  <dcterms:modified xsi:type="dcterms:W3CDTF">2022-05-31T13:59:00Z</dcterms:modified>
</cp:coreProperties>
</file>